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38D6C" w14:textId="1DC323B4" w:rsidR="00355731" w:rsidRPr="008C5F18" w:rsidRDefault="00355731" w:rsidP="00355731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8C5F18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14:paraId="6992D120" w14:textId="77777777" w:rsidR="008C5F18" w:rsidRDefault="008C5F18" w:rsidP="008C5F1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54B215B0" w14:textId="5DF05FA9" w:rsidR="008C5F18" w:rsidRDefault="008C5F18" w:rsidP="008C5F1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CR-H:</w:t>
      </w:r>
    </w:p>
    <w:p w14:paraId="4EF6E2F1" w14:textId="32B57FF7" w:rsidR="008C5F18" w:rsidRPr="001F6602" w:rsidRDefault="000843F0" w:rsidP="008C5F1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lainable </w:t>
      </w:r>
      <w:r w:rsidR="008C5F18" w:rsidRPr="001F6602">
        <w:rPr>
          <w:rFonts w:ascii="Times New Roman" w:hAnsi="Times New Roman" w:cs="Times New Roman"/>
          <w:b/>
          <w:bCs/>
        </w:rPr>
        <w:t>Machine Learning Prediction of T-cell Receptor</w:t>
      </w:r>
      <w:r w:rsidR="008C5F18">
        <w:rPr>
          <w:rFonts w:ascii="Times New Roman" w:hAnsi="Times New Roman" w:cs="Times New Roman"/>
          <w:b/>
          <w:bCs/>
        </w:rPr>
        <w:t xml:space="preserve"> Epitope Binding on Unseen Datasets</w:t>
      </w:r>
    </w:p>
    <w:p w14:paraId="363CC72F" w14:textId="77777777" w:rsidR="008C5F18" w:rsidRDefault="008C5F18" w:rsidP="000C753C">
      <w:pPr>
        <w:rPr>
          <w:rFonts w:ascii="Times New Roman" w:hAnsi="Times New Roman" w:cs="Times New Roman"/>
          <w:b/>
          <w:bCs/>
          <w:sz w:val="44"/>
          <w:szCs w:val="44"/>
        </w:rPr>
      </w:pPr>
    </w:p>
    <w:p w14:paraId="203A2E45" w14:textId="77777777" w:rsidR="00355731" w:rsidRDefault="00355731" w:rsidP="00355731">
      <w:pPr>
        <w:jc w:val="center"/>
        <w:rPr>
          <w:rFonts w:ascii="Times New Roman" w:hAnsi="Times New Roman" w:cs="Times New Roman"/>
          <w:b/>
          <w:bCs/>
        </w:rPr>
      </w:pPr>
    </w:p>
    <w:p w14:paraId="4C45691A" w14:textId="77777777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AC0DA8">
        <w:rPr>
          <w:rFonts w:ascii="Times New Roman" w:hAnsi="Times New Roman" w:cs="Times New Roman"/>
          <w:b/>
          <w:bCs/>
          <w:u w:val="single"/>
        </w:rPr>
        <w:t>Dataset Details.</w:t>
      </w:r>
    </w:p>
    <w:p w14:paraId="1DDDDF1E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63C53F1D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55DE1">
        <w:rPr>
          <w:rFonts w:ascii="Times New Roman" w:hAnsi="Times New Roman" w:cs="Times New Roman"/>
        </w:rPr>
        <w:t>In Table S1 we present the categorized numbers of data in the various datasets used.</w:t>
      </w:r>
    </w:p>
    <w:p w14:paraId="211324BD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76751B08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059B00D7" w14:textId="10CB6701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  <w:u w:val="single"/>
        </w:rPr>
      </w:pPr>
      <w:r w:rsidRPr="00AC0DA8">
        <w:rPr>
          <w:rFonts w:ascii="Times New Roman" w:hAnsi="Times New Roman" w:cs="Times New Roman"/>
          <w:u w:val="single"/>
        </w:rPr>
        <w:t>Table S1: Categorized dataset numbers.</w:t>
      </w:r>
      <w:r w:rsidR="000B7CC8">
        <w:rPr>
          <w:rFonts w:ascii="Times New Roman" w:hAnsi="Times New Roman" w:cs="Times New Roman"/>
          <w:u w:val="single"/>
        </w:rPr>
        <w:t xml:space="preserve"> These training/testing data are used to train/test the models whose performance is given in Table 1 and 2 of the Main Text.</w:t>
      </w:r>
    </w:p>
    <w:p w14:paraId="267BE00B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94ED8B7" w14:textId="77777777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AC0DA8">
        <w:rPr>
          <w:rFonts w:ascii="Times New Roman" w:hAnsi="Times New Roman" w:cs="Times New Roman"/>
        </w:rPr>
        <w:t>Epitope Hard Split:</w:t>
      </w:r>
    </w:p>
    <w:tbl>
      <w:tblPr>
        <w:tblStyle w:val="TableGrid"/>
        <w:tblW w:w="0" w:type="auto"/>
        <w:tblInd w:w="264" w:type="dxa"/>
        <w:tblLook w:val="04A0" w:firstRow="1" w:lastRow="0" w:firstColumn="1" w:lastColumn="0" w:noHBand="0" w:noVBand="1"/>
      </w:tblPr>
      <w:tblGrid>
        <w:gridCol w:w="1318"/>
        <w:gridCol w:w="1467"/>
        <w:gridCol w:w="1716"/>
        <w:gridCol w:w="1431"/>
        <w:gridCol w:w="1217"/>
        <w:gridCol w:w="1666"/>
      </w:tblGrid>
      <w:tr w:rsidR="00A54D43" w:rsidRPr="00CF4DD9" w14:paraId="1FA9E764" w14:textId="77777777" w:rsidTr="00903B75">
        <w:tc>
          <w:tcPr>
            <w:tcW w:w="4501" w:type="dxa"/>
            <w:gridSpan w:val="3"/>
          </w:tcPr>
          <w:p w14:paraId="60DCD2B3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raining dataset</w:t>
            </w:r>
          </w:p>
        </w:tc>
        <w:tc>
          <w:tcPr>
            <w:tcW w:w="4314" w:type="dxa"/>
            <w:gridSpan w:val="3"/>
          </w:tcPr>
          <w:p w14:paraId="128BFE5D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est dataset</w:t>
            </w:r>
          </w:p>
        </w:tc>
      </w:tr>
      <w:tr w:rsidR="00A54D43" w:rsidRPr="00CF4DD9" w14:paraId="69D419D2" w14:textId="77777777" w:rsidTr="00903B75">
        <w:trPr>
          <w:trHeight w:val="584"/>
        </w:trPr>
        <w:tc>
          <w:tcPr>
            <w:tcW w:w="1318" w:type="dxa"/>
          </w:tcPr>
          <w:p w14:paraId="541EA43E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467" w:type="dxa"/>
          </w:tcPr>
          <w:p w14:paraId="368FD237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716" w:type="dxa"/>
          </w:tcPr>
          <w:p w14:paraId="46804CD7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1431" w:type="dxa"/>
          </w:tcPr>
          <w:p w14:paraId="4310AB2C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217" w:type="dxa"/>
          </w:tcPr>
          <w:p w14:paraId="7183935E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666" w:type="dxa"/>
          </w:tcPr>
          <w:p w14:paraId="5FB97BED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peptides</w:t>
            </w:r>
          </w:p>
        </w:tc>
      </w:tr>
      <w:tr w:rsidR="00A54D43" w:rsidRPr="001F6602" w14:paraId="4EDB7BF1" w14:textId="77777777" w:rsidTr="00903B75">
        <w:tc>
          <w:tcPr>
            <w:tcW w:w="1318" w:type="dxa"/>
          </w:tcPr>
          <w:p w14:paraId="08EF8E9E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6602">
              <w:rPr>
                <w:rFonts w:ascii="Times New Roman" w:hAnsi="Times New Roman" w:cs="Times New Roman"/>
              </w:rPr>
              <w:t>75413</w:t>
            </w:r>
          </w:p>
        </w:tc>
        <w:tc>
          <w:tcPr>
            <w:tcW w:w="1467" w:type="dxa"/>
          </w:tcPr>
          <w:p w14:paraId="693F0A81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6602">
              <w:rPr>
                <w:rFonts w:ascii="Times New Roman" w:hAnsi="Times New Roman" w:cs="Times New Roman"/>
              </w:rPr>
              <w:t>124598</w:t>
            </w:r>
          </w:p>
        </w:tc>
        <w:tc>
          <w:tcPr>
            <w:tcW w:w="1716" w:type="dxa"/>
          </w:tcPr>
          <w:p w14:paraId="3282DF2A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6602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431" w:type="dxa"/>
          </w:tcPr>
          <w:p w14:paraId="61B8221A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6602">
              <w:rPr>
                <w:rFonts w:ascii="Times New Roman" w:hAnsi="Times New Roman" w:cs="Times New Roman"/>
              </w:rPr>
              <w:t>31963</w:t>
            </w:r>
          </w:p>
        </w:tc>
        <w:tc>
          <w:tcPr>
            <w:tcW w:w="1217" w:type="dxa"/>
          </w:tcPr>
          <w:p w14:paraId="70012319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6602">
              <w:rPr>
                <w:rFonts w:ascii="Times New Roman" w:hAnsi="Times New Roman" w:cs="Times New Roman"/>
              </w:rPr>
              <w:t>224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6" w:type="dxa"/>
          </w:tcPr>
          <w:p w14:paraId="76AC663F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6602">
              <w:rPr>
                <w:rFonts w:ascii="Times New Roman" w:hAnsi="Times New Roman" w:cs="Times New Roman"/>
              </w:rPr>
              <w:t>65</w:t>
            </w:r>
          </w:p>
        </w:tc>
      </w:tr>
    </w:tbl>
    <w:p w14:paraId="552EAC88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A9DD164" w14:textId="77777777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AC0DA8">
        <w:rPr>
          <w:rFonts w:ascii="Times New Roman" w:hAnsi="Times New Roman" w:cs="Times New Roman"/>
        </w:rPr>
        <w:t>TCR Hard Split:</w:t>
      </w:r>
    </w:p>
    <w:tbl>
      <w:tblPr>
        <w:tblStyle w:val="TableGrid"/>
        <w:tblW w:w="0" w:type="auto"/>
        <w:tblInd w:w="264" w:type="dxa"/>
        <w:tblLook w:val="04A0" w:firstRow="1" w:lastRow="0" w:firstColumn="1" w:lastColumn="0" w:noHBand="0" w:noVBand="1"/>
      </w:tblPr>
      <w:tblGrid>
        <w:gridCol w:w="1318"/>
        <w:gridCol w:w="1467"/>
        <w:gridCol w:w="1716"/>
        <w:gridCol w:w="1431"/>
        <w:gridCol w:w="1217"/>
        <w:gridCol w:w="1666"/>
      </w:tblGrid>
      <w:tr w:rsidR="00A54D43" w:rsidRPr="00CF4DD9" w14:paraId="6E643E77" w14:textId="77777777" w:rsidTr="00903B75">
        <w:tc>
          <w:tcPr>
            <w:tcW w:w="4501" w:type="dxa"/>
            <w:gridSpan w:val="3"/>
          </w:tcPr>
          <w:p w14:paraId="1376F06D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raining dataset</w:t>
            </w:r>
          </w:p>
        </w:tc>
        <w:tc>
          <w:tcPr>
            <w:tcW w:w="4314" w:type="dxa"/>
            <w:gridSpan w:val="3"/>
          </w:tcPr>
          <w:p w14:paraId="54F24C41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est dataset</w:t>
            </w:r>
          </w:p>
        </w:tc>
      </w:tr>
      <w:tr w:rsidR="00A54D43" w:rsidRPr="00CF4DD9" w14:paraId="046FC087" w14:textId="77777777" w:rsidTr="00903B75">
        <w:trPr>
          <w:trHeight w:val="584"/>
        </w:trPr>
        <w:tc>
          <w:tcPr>
            <w:tcW w:w="1318" w:type="dxa"/>
          </w:tcPr>
          <w:p w14:paraId="16BD47CE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467" w:type="dxa"/>
          </w:tcPr>
          <w:p w14:paraId="767864F4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716" w:type="dxa"/>
          </w:tcPr>
          <w:p w14:paraId="03C5CA8C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CDR3</w:t>
            </w:r>
            <w:r w:rsidRPr="00AC0DA8">
              <w:rPr>
                <w:rFonts w:ascii="Symbol" w:hAnsi="Symbol" w:cs="Times New Roman"/>
              </w:rPr>
              <w:t>b</w:t>
            </w:r>
            <w:r w:rsidRPr="00AC0DA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1" w:type="dxa"/>
          </w:tcPr>
          <w:p w14:paraId="55F81188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217" w:type="dxa"/>
          </w:tcPr>
          <w:p w14:paraId="28C582D9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666" w:type="dxa"/>
          </w:tcPr>
          <w:p w14:paraId="3C397CA6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CDR3</w:t>
            </w:r>
            <w:r w:rsidRPr="00AC0DA8">
              <w:rPr>
                <w:rFonts w:ascii="Symbol" w:hAnsi="Symbol" w:cs="Times New Roman"/>
              </w:rPr>
              <w:t>b</w:t>
            </w:r>
            <w:r w:rsidRPr="00AC0DA8">
              <w:rPr>
                <w:rFonts w:ascii="Times New Roman" w:hAnsi="Times New Roman" w:cs="Times New Roman"/>
              </w:rPr>
              <w:t>s</w:t>
            </w:r>
          </w:p>
        </w:tc>
      </w:tr>
      <w:tr w:rsidR="00A54D43" w:rsidRPr="001F6602" w14:paraId="37293036" w14:textId="77777777" w:rsidTr="00903B75">
        <w:tc>
          <w:tcPr>
            <w:tcW w:w="1318" w:type="dxa"/>
          </w:tcPr>
          <w:p w14:paraId="4E39B4D0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55B00">
              <w:rPr>
                <w:rFonts w:ascii="Times New Roman" w:hAnsi="Times New Roman" w:cs="Times New Roman"/>
              </w:rPr>
              <w:t>85621</w:t>
            </w:r>
          </w:p>
        </w:tc>
        <w:tc>
          <w:tcPr>
            <w:tcW w:w="1467" w:type="dxa"/>
          </w:tcPr>
          <w:p w14:paraId="16DA6B21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55B00">
              <w:rPr>
                <w:rFonts w:ascii="Times New Roman" w:hAnsi="Times New Roman" w:cs="Times New Roman"/>
              </w:rPr>
              <w:t>117523</w:t>
            </w:r>
          </w:p>
        </w:tc>
        <w:tc>
          <w:tcPr>
            <w:tcW w:w="1716" w:type="dxa"/>
          </w:tcPr>
          <w:p w14:paraId="544C831D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26557">
              <w:rPr>
                <w:rFonts w:ascii="Times New Roman" w:hAnsi="Times New Roman" w:cs="Times New Roman"/>
              </w:rPr>
              <w:t>124098</w:t>
            </w:r>
          </w:p>
        </w:tc>
        <w:tc>
          <w:tcPr>
            <w:tcW w:w="1431" w:type="dxa"/>
          </w:tcPr>
          <w:p w14:paraId="164EDD3C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55B00">
              <w:rPr>
                <w:rFonts w:ascii="Times New Roman" w:hAnsi="Times New Roman" w:cs="Times New Roman"/>
              </w:rPr>
              <w:t>21754</w:t>
            </w:r>
          </w:p>
        </w:tc>
        <w:tc>
          <w:tcPr>
            <w:tcW w:w="1217" w:type="dxa"/>
          </w:tcPr>
          <w:p w14:paraId="6A89F746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55B00">
              <w:rPr>
                <w:rFonts w:ascii="Times New Roman" w:hAnsi="Times New Roman" w:cs="Times New Roman"/>
              </w:rPr>
              <w:t>29546</w:t>
            </w:r>
          </w:p>
        </w:tc>
        <w:tc>
          <w:tcPr>
            <w:tcW w:w="1666" w:type="dxa"/>
          </w:tcPr>
          <w:p w14:paraId="49E02646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5</w:t>
            </w:r>
          </w:p>
        </w:tc>
      </w:tr>
    </w:tbl>
    <w:p w14:paraId="422B46DB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14A2517" w14:textId="77777777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AC0DA8">
        <w:rPr>
          <w:rFonts w:ascii="Times New Roman" w:hAnsi="Times New Roman" w:cs="Times New Roman"/>
        </w:rPr>
        <w:t>Strict Split:</w:t>
      </w:r>
    </w:p>
    <w:tbl>
      <w:tblPr>
        <w:tblStyle w:val="TableGrid"/>
        <w:tblW w:w="0" w:type="auto"/>
        <w:tblInd w:w="264" w:type="dxa"/>
        <w:tblLook w:val="04A0" w:firstRow="1" w:lastRow="0" w:firstColumn="1" w:lastColumn="0" w:noHBand="0" w:noVBand="1"/>
      </w:tblPr>
      <w:tblGrid>
        <w:gridCol w:w="1089"/>
        <w:gridCol w:w="1197"/>
        <w:gridCol w:w="1244"/>
        <w:gridCol w:w="1060"/>
        <w:gridCol w:w="1118"/>
        <w:gridCol w:w="1132"/>
        <w:gridCol w:w="1230"/>
        <w:gridCol w:w="1016"/>
      </w:tblGrid>
      <w:tr w:rsidR="00A54D43" w:rsidRPr="00CF4DD9" w14:paraId="4A0A4A39" w14:textId="77777777" w:rsidTr="00903B75">
        <w:tc>
          <w:tcPr>
            <w:tcW w:w="4696" w:type="dxa"/>
            <w:gridSpan w:val="4"/>
          </w:tcPr>
          <w:p w14:paraId="647D9B8D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raining dataset</w:t>
            </w:r>
          </w:p>
        </w:tc>
        <w:tc>
          <w:tcPr>
            <w:tcW w:w="4390" w:type="dxa"/>
            <w:gridSpan w:val="4"/>
          </w:tcPr>
          <w:p w14:paraId="41C552E7" w14:textId="77777777" w:rsidR="00A54D43" w:rsidRPr="00AC0DA8" w:rsidRDefault="00A54D43" w:rsidP="00903B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Test dataset</w:t>
            </w:r>
          </w:p>
        </w:tc>
      </w:tr>
      <w:tr w:rsidR="00A54D43" w:rsidRPr="00CF4DD9" w14:paraId="1706E220" w14:textId="77777777" w:rsidTr="00903B75">
        <w:trPr>
          <w:trHeight w:val="584"/>
        </w:trPr>
        <w:tc>
          <w:tcPr>
            <w:tcW w:w="1113" w:type="dxa"/>
          </w:tcPr>
          <w:p w14:paraId="07CE528A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224" w:type="dxa"/>
          </w:tcPr>
          <w:p w14:paraId="114125D8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289" w:type="dxa"/>
          </w:tcPr>
          <w:p w14:paraId="0B557B4E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CDR3</w:t>
            </w:r>
            <w:r w:rsidRPr="00AC0DA8">
              <w:rPr>
                <w:rFonts w:ascii="Symbol" w:hAnsi="Symbol" w:cs="Times New Roman"/>
              </w:rPr>
              <w:t>b</w:t>
            </w:r>
            <w:r w:rsidRPr="00AC0DA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70" w:type="dxa"/>
          </w:tcPr>
          <w:p w14:paraId="69681CC6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1149" w:type="dxa"/>
          </w:tcPr>
          <w:p w14:paraId="5A24D608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Positive data</w:t>
            </w:r>
          </w:p>
        </w:tc>
        <w:tc>
          <w:tcPr>
            <w:tcW w:w="1144" w:type="dxa"/>
          </w:tcPr>
          <w:p w14:paraId="5233E5A5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Negative data</w:t>
            </w:r>
          </w:p>
        </w:tc>
        <w:tc>
          <w:tcPr>
            <w:tcW w:w="1272" w:type="dxa"/>
          </w:tcPr>
          <w:p w14:paraId="2BFDC4A2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CDR3</w:t>
            </w:r>
            <w:r w:rsidRPr="00AC0DA8">
              <w:rPr>
                <w:rFonts w:ascii="Symbol" w:hAnsi="Symbol" w:cs="Times New Roman"/>
              </w:rPr>
              <w:t>b</w:t>
            </w:r>
            <w:r w:rsidRPr="00AC0DA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25" w:type="dxa"/>
          </w:tcPr>
          <w:p w14:paraId="416D3E96" w14:textId="77777777" w:rsidR="00A54D43" w:rsidRPr="00AC0DA8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C0DA8">
              <w:rPr>
                <w:rFonts w:ascii="Times New Roman" w:hAnsi="Times New Roman" w:cs="Times New Roman"/>
              </w:rPr>
              <w:t>Unique peptides</w:t>
            </w:r>
          </w:p>
        </w:tc>
      </w:tr>
      <w:tr w:rsidR="00A54D43" w:rsidRPr="001F6602" w14:paraId="18E039C8" w14:textId="77777777" w:rsidTr="00903B75">
        <w:tc>
          <w:tcPr>
            <w:tcW w:w="1113" w:type="dxa"/>
          </w:tcPr>
          <w:p w14:paraId="7E1DB319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26</w:t>
            </w:r>
          </w:p>
        </w:tc>
        <w:tc>
          <w:tcPr>
            <w:tcW w:w="1224" w:type="dxa"/>
          </w:tcPr>
          <w:p w14:paraId="546CBF3D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97</w:t>
            </w:r>
          </w:p>
        </w:tc>
        <w:tc>
          <w:tcPr>
            <w:tcW w:w="1289" w:type="dxa"/>
          </w:tcPr>
          <w:p w14:paraId="6AF17C6C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105011</w:t>
            </w:r>
          </w:p>
        </w:tc>
        <w:tc>
          <w:tcPr>
            <w:tcW w:w="1070" w:type="dxa"/>
          </w:tcPr>
          <w:p w14:paraId="4D3F1F57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1149" w:type="dxa"/>
          </w:tcPr>
          <w:p w14:paraId="09A219DC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63</w:t>
            </w:r>
          </w:p>
        </w:tc>
        <w:tc>
          <w:tcPr>
            <w:tcW w:w="1144" w:type="dxa"/>
          </w:tcPr>
          <w:p w14:paraId="2AC6CAD0" w14:textId="77777777" w:rsidR="00A54D43" w:rsidRPr="00C55B00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6602">
              <w:rPr>
                <w:rFonts w:ascii="Times New Roman" w:hAnsi="Times New Roman" w:cs="Times New Roman"/>
              </w:rPr>
              <w:t>224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14:paraId="275F68C1" w14:textId="77777777" w:rsidR="00A54D43" w:rsidRPr="001F6602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12</w:t>
            </w:r>
          </w:p>
        </w:tc>
        <w:tc>
          <w:tcPr>
            <w:tcW w:w="825" w:type="dxa"/>
          </w:tcPr>
          <w:p w14:paraId="124269C4" w14:textId="77777777" w:rsidR="00A54D43" w:rsidRDefault="00A54D43" w:rsidP="00903B7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F6602">
              <w:rPr>
                <w:rFonts w:ascii="Times New Roman" w:hAnsi="Times New Roman" w:cs="Times New Roman"/>
              </w:rPr>
              <w:t>65</w:t>
            </w:r>
          </w:p>
        </w:tc>
      </w:tr>
    </w:tbl>
    <w:p w14:paraId="6D155C42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58EA8A26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E16F1FC" w14:textId="77777777" w:rsidR="00A54D43" w:rsidRPr="00AC0DA8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AC0DA8">
        <w:rPr>
          <w:rFonts w:ascii="Times New Roman" w:hAnsi="Times New Roman" w:cs="Times New Roman"/>
          <w:b/>
          <w:bCs/>
          <w:u w:val="single"/>
        </w:rPr>
        <w:t>Performance Metric Definitions.</w:t>
      </w:r>
    </w:p>
    <w:p w14:paraId="214DFC15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47CC798F" w14:textId="77777777" w:rsidR="00A54D43" w:rsidRPr="00655DE1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55DE1">
        <w:rPr>
          <w:rFonts w:ascii="Times New Roman" w:hAnsi="Times New Roman" w:cs="Times New Roman"/>
        </w:rPr>
        <w:t>The performance model metrics are defined as follows:</w:t>
      </w:r>
    </w:p>
    <w:p w14:paraId="0A604B2E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B30CA3A" w14:textId="77777777" w:rsidR="00A54D43" w:rsidRPr="006A669B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A669B">
        <w:rPr>
          <w:rFonts w:ascii="Times New Roman" w:hAnsi="Times New Roman" w:cs="Times New Roman"/>
        </w:rPr>
        <w:t>Accuracy (ACC)</w:t>
      </w:r>
      <w:r>
        <w:rPr>
          <w:rFonts w:ascii="Times New Roman" w:hAnsi="Times New Roman" w:cs="Times New Roman"/>
        </w:rPr>
        <w:t xml:space="preserve"> is</w:t>
      </w:r>
      <w:r w:rsidRPr="006A669B">
        <w:rPr>
          <w:rFonts w:ascii="Times New Roman" w:hAnsi="Times New Roman" w:cs="Times New Roman"/>
        </w:rPr>
        <w:t xml:space="preserve"> the proportion of correctly classified instances</w:t>
      </w:r>
      <w:r>
        <w:rPr>
          <w:rFonts w:ascii="Times New Roman" w:hAnsi="Times New Roman" w:cs="Times New Roman"/>
        </w:rPr>
        <w:t>:</w:t>
      </w:r>
    </w:p>
    <w:p w14:paraId="09CAD47D" w14:textId="77777777" w:rsidR="00A54D43" w:rsidRPr="001F6602" w:rsidRDefault="00A54D43" w:rsidP="00A54D43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14:paraId="4546627A" w14:textId="77777777" w:rsidR="00A54D43" w:rsidRPr="00DC703C" w:rsidRDefault="00A54D43" w:rsidP="00A54D43">
      <w:pPr>
        <w:spacing w:line="276" w:lineRule="auto"/>
        <w:jc w:val="both"/>
        <w:rPr>
          <w:rFonts w:ascii="Times New Roman" w:eastAsiaTheme="minorEastAsia" w:hAnsi="Times New Roman" w:cs="Times New Roman"/>
        </w:rPr>
      </w:pPr>
      <w:r w:rsidRPr="00DC703C">
        <w:rPr>
          <w:rFonts w:ascii="Times New Roman" w:hAnsi="Times New Roman" w:cs="Times New Roman"/>
        </w:rPr>
        <w:t xml:space="preserve">Accuracy=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Number of Correct Predictions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Total Number of Predictions</m:t>
            </m:r>
          </m:den>
        </m:f>
      </m:oMath>
    </w:p>
    <w:p w14:paraId="383CBC76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</w:p>
    <w:p w14:paraId="0D16C20D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3D1F35A1" w14:textId="77777777" w:rsidR="00A54D43" w:rsidRPr="006A669B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A669B">
        <w:rPr>
          <w:rFonts w:ascii="Times New Roman" w:hAnsi="Times New Roman" w:cs="Times New Roman"/>
        </w:rPr>
        <w:t>Precision (also called Positive Predictive Value)</w:t>
      </w:r>
      <w:r>
        <w:rPr>
          <w:rFonts w:ascii="Times New Roman" w:hAnsi="Times New Roman" w:cs="Times New Roman"/>
        </w:rPr>
        <w:t xml:space="preserve"> is</w:t>
      </w:r>
      <w:r w:rsidRPr="006A669B">
        <w:rPr>
          <w:rFonts w:ascii="Times New Roman" w:hAnsi="Times New Roman" w:cs="Times New Roman"/>
        </w:rPr>
        <w:t xml:space="preserve"> the proportion of true positives among instances predicted as positive</w:t>
      </w:r>
      <w:r>
        <w:rPr>
          <w:rFonts w:ascii="Times New Roman" w:hAnsi="Times New Roman" w:cs="Times New Roman"/>
        </w:rPr>
        <w:t>:</w:t>
      </w:r>
    </w:p>
    <w:p w14:paraId="71593136" w14:textId="77777777" w:rsidR="00A54D43" w:rsidRPr="001F6602" w:rsidRDefault="00A54D43" w:rsidP="00A54D43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14:paraId="05C1C8A6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 xml:space="preserve">Precision=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True Positives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True Positives+False Positives</m:t>
            </m:r>
          </m:den>
        </m:f>
      </m:oMath>
    </w:p>
    <w:p w14:paraId="763B4EA9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5C4598BD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1F6602">
        <w:rPr>
          <w:rFonts w:ascii="Times New Roman" w:hAnsi="Times New Roman" w:cs="Times New Roman"/>
        </w:rPr>
        <w:t>​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</w:p>
    <w:p w14:paraId="75016159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5100999A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A669B">
        <w:rPr>
          <w:rFonts w:ascii="Times New Roman" w:hAnsi="Times New Roman" w:cs="Times New Roman"/>
        </w:rPr>
        <w:t>Recall (also called Sensitivity or True Positive Rate)</w:t>
      </w:r>
      <w:r>
        <w:rPr>
          <w:rFonts w:ascii="Times New Roman" w:hAnsi="Times New Roman" w:cs="Times New Roman"/>
        </w:rPr>
        <w:t xml:space="preserve"> is the p</w:t>
      </w:r>
      <w:r w:rsidRPr="006A669B">
        <w:rPr>
          <w:rFonts w:ascii="Times New Roman" w:hAnsi="Times New Roman" w:cs="Times New Roman"/>
        </w:rPr>
        <w:t>roportion of true positives among actual positive instances</w:t>
      </w:r>
      <w:r>
        <w:rPr>
          <w:rFonts w:ascii="Times New Roman" w:hAnsi="Times New Roman" w:cs="Times New Roman"/>
        </w:rPr>
        <w:t>:</w:t>
      </w:r>
    </w:p>
    <w:p w14:paraId="1F1195F8" w14:textId="77777777" w:rsidR="00A54D43" w:rsidRPr="006A669B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00B30997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 xml:space="preserve">Recall=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True Positives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True Positives+False Negatives</m:t>
            </m:r>
          </m:den>
        </m:f>
      </m:oMath>
    </w:p>
    <w:p w14:paraId="6F8385B3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  <w:t>3</w:t>
      </w:r>
    </w:p>
    <w:p w14:paraId="23AD0570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>​</w:t>
      </w:r>
    </w:p>
    <w:p w14:paraId="3FB65DCC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>F1 Score is the harmonic mean of precision and recall:</w:t>
      </w:r>
    </w:p>
    <w:p w14:paraId="52393938" w14:textId="77777777" w:rsidR="00A54D43" w:rsidRPr="00DC703C" w:rsidRDefault="00A54D43" w:rsidP="00A54D43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14:paraId="7854F893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>F1 Score=</w:t>
      </w:r>
      <m:oMath>
        <m:r>
          <m:rPr>
            <m:sty m:val="p"/>
          </m:rPr>
          <w:rPr>
            <w:rFonts w:ascii="Cambria Math" w:hAnsi="Cambria Math" w:cs="Times New Roman"/>
          </w:rPr>
          <m:t>2×</m:t>
        </m:r>
      </m:oMath>
      <w:r w:rsidRPr="00DC703C">
        <w:rPr>
          <w:rFonts w:ascii="Times New Roman" w:hAnsi="Times New Roman" w:cs="Times New Roman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Precision × Recal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Precision+Recall</m:t>
            </m:r>
          </m:den>
        </m:f>
      </m:oMath>
    </w:p>
    <w:p w14:paraId="6ED11A6F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 w:rsidRPr="00DC703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</w:p>
    <w:p w14:paraId="66EFF7E7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1F6602">
        <w:rPr>
          <w:rFonts w:ascii="Times New Roman" w:hAnsi="Times New Roman" w:cs="Times New Roman"/>
        </w:rPr>
        <w:t>​</w:t>
      </w:r>
    </w:p>
    <w:p w14:paraId="1F064232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>Specificity (True Negative Rate) is the proportion of true negatives among actual negative instances:</w:t>
      </w:r>
    </w:p>
    <w:p w14:paraId="4E263382" w14:textId="77777777" w:rsidR="00A54D43" w:rsidRPr="00DC703C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5E425328" w14:textId="4C28763F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DC703C">
        <w:rPr>
          <w:rFonts w:ascii="Times New Roman" w:hAnsi="Times New Roman" w:cs="Times New Roman"/>
        </w:rPr>
        <w:t>Specificity=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True Negatives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True Negatives + False Positives</m:t>
            </m:r>
          </m:den>
        </m:f>
      </m:oMath>
      <w:r w:rsidR="00010BAE">
        <w:rPr>
          <w:rFonts w:ascii="Times New Roman" w:hAnsi="Times New Roman" w:cs="Times New Roman"/>
        </w:rPr>
        <w:t xml:space="preserve">                                                       </w:t>
      </w:r>
      <w:r>
        <w:rPr>
          <w:rFonts w:ascii="Times New Roman" w:hAnsi="Times New Roman" w:cs="Times New Roman"/>
        </w:rPr>
        <w:t>5</w:t>
      </w:r>
    </w:p>
    <w:p w14:paraId="317D1B18" w14:textId="5A27CCE5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7854156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E283D02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8B95B7B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25FD50E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19640D" w14:textId="77777777" w:rsidR="00B42AF4" w:rsidRDefault="00B42AF4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6062BC6A" w14:textId="77777777" w:rsidR="00B42AF4" w:rsidRDefault="00B42AF4" w:rsidP="00A54D43">
      <w:pPr>
        <w:spacing w:line="276" w:lineRule="auto"/>
        <w:jc w:val="both"/>
        <w:rPr>
          <w:rFonts w:ascii="Times New Roman" w:hAnsi="Times New Roman" w:cs="Times New Roman"/>
        </w:rPr>
      </w:pPr>
    </w:p>
    <w:p w14:paraId="217D4A43" w14:textId="2A15BD4A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</w:rPr>
      </w:pPr>
      <w:r w:rsidRPr="00655DE1">
        <w:rPr>
          <w:rFonts w:ascii="Times New Roman" w:hAnsi="Times New Roman" w:cs="Times New Roman"/>
        </w:rPr>
        <w:t>In Table S</w:t>
      </w:r>
      <w:r>
        <w:rPr>
          <w:rFonts w:ascii="Times New Roman" w:hAnsi="Times New Roman" w:cs="Times New Roman"/>
        </w:rPr>
        <w:t>2</w:t>
      </w:r>
      <w:r w:rsidRPr="00655DE1">
        <w:rPr>
          <w:rFonts w:ascii="Times New Roman" w:hAnsi="Times New Roman" w:cs="Times New Roman"/>
        </w:rPr>
        <w:t xml:space="preserve"> we present the </w:t>
      </w:r>
      <w:r>
        <w:rPr>
          <w:rFonts w:ascii="Times New Roman" w:hAnsi="Times New Roman" w:cs="Times New Roman"/>
        </w:rPr>
        <w:t xml:space="preserve">performance metrics of hard splits, strict splits and random splits obtained when varying the balance of positive and negative data as described in the main text. </w:t>
      </w:r>
      <w:r w:rsidRPr="00655DE1">
        <w:rPr>
          <w:rFonts w:ascii="Times New Roman" w:hAnsi="Times New Roman" w:cs="Times New Roman"/>
        </w:rPr>
        <w:t xml:space="preserve"> </w:t>
      </w:r>
      <w:r w:rsidR="000F68A4">
        <w:rPr>
          <w:rFonts w:ascii="Times New Roman" w:hAnsi="Times New Roman" w:cs="Times New Roman"/>
        </w:rPr>
        <w:t>These ML performance metrics are obtained using the uncorrelated feature set.</w:t>
      </w:r>
    </w:p>
    <w:p w14:paraId="5E96AD73" w14:textId="77777777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890F0F" w14:textId="1A1E4EFD" w:rsidR="00A54D43" w:rsidRDefault="00A54D43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360EF">
        <w:rPr>
          <w:rFonts w:ascii="Times New Roman" w:hAnsi="Times New Roman" w:cs="Times New Roman"/>
          <w:sz w:val="22"/>
          <w:szCs w:val="22"/>
          <w:u w:val="single"/>
        </w:rPr>
        <w:t>Table S2:</w:t>
      </w:r>
      <w:r w:rsidRPr="000360EF">
        <w:rPr>
          <w:rFonts w:ascii="Times New Roman" w:hAnsi="Times New Roman" w:cs="Times New Roman"/>
          <w:sz w:val="22"/>
          <w:szCs w:val="22"/>
        </w:rPr>
        <w:t xml:space="preserve"> Performance metrics when varying the balance of positive and negative data.</w:t>
      </w:r>
    </w:p>
    <w:tbl>
      <w:tblPr>
        <w:tblStyle w:val="TableGrid"/>
        <w:tblpPr w:leftFromText="180" w:rightFromText="180" w:vertAnchor="text" w:horzAnchor="margin" w:tblpY="31"/>
        <w:tblW w:w="10620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810"/>
        <w:gridCol w:w="900"/>
        <w:gridCol w:w="810"/>
        <w:gridCol w:w="720"/>
        <w:gridCol w:w="1080"/>
        <w:gridCol w:w="1080"/>
        <w:gridCol w:w="810"/>
        <w:gridCol w:w="1170"/>
        <w:gridCol w:w="995"/>
      </w:tblGrid>
      <w:tr w:rsidR="0094398B" w:rsidRPr="001F6602" w14:paraId="5C119A50" w14:textId="77777777" w:rsidTr="008717AF">
        <w:trPr>
          <w:trHeight w:val="377"/>
        </w:trPr>
        <w:tc>
          <w:tcPr>
            <w:tcW w:w="1345" w:type="dxa"/>
          </w:tcPr>
          <w:p w14:paraId="1A63AF33" w14:textId="77777777" w:rsidR="0094398B" w:rsidRPr="009164FC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900" w:type="dxa"/>
          </w:tcPr>
          <w:p w14:paraId="7D44EE4C" w14:textId="77777777" w:rsidR="0094398B" w:rsidRPr="009164FC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 of ROC</w:t>
            </w:r>
          </w:p>
        </w:tc>
        <w:tc>
          <w:tcPr>
            <w:tcW w:w="810" w:type="dxa"/>
          </w:tcPr>
          <w:p w14:paraId="5876D158" w14:textId="77777777" w:rsidR="0094398B" w:rsidRPr="009164FC" w:rsidRDefault="0094398B" w:rsidP="008717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900" w:type="dxa"/>
          </w:tcPr>
          <w:p w14:paraId="614A00D9" w14:textId="77777777" w:rsidR="0094398B" w:rsidRPr="009164FC" w:rsidRDefault="0094398B" w:rsidP="008717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810" w:type="dxa"/>
          </w:tcPr>
          <w:p w14:paraId="6F0F638A" w14:textId="77777777" w:rsidR="0094398B" w:rsidRPr="009164FC" w:rsidRDefault="0094398B" w:rsidP="008717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720" w:type="dxa"/>
          </w:tcPr>
          <w:p w14:paraId="3C6A95C0" w14:textId="77777777" w:rsidR="0094398B" w:rsidRPr="009164FC" w:rsidRDefault="0094398B" w:rsidP="008717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080" w:type="dxa"/>
          </w:tcPr>
          <w:p w14:paraId="5FFFC0E3" w14:textId="77777777" w:rsidR="0094398B" w:rsidRPr="009164FC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80" w:type="dxa"/>
          </w:tcPr>
          <w:p w14:paraId="7197B202" w14:textId="77777777" w:rsidR="0094398B" w:rsidRPr="009164FC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810" w:type="dxa"/>
          </w:tcPr>
          <w:p w14:paraId="6394E5FE" w14:textId="77777777" w:rsidR="0094398B" w:rsidRPr="009164FC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170" w:type="dxa"/>
          </w:tcPr>
          <w:p w14:paraId="6248376F" w14:textId="77777777" w:rsidR="0094398B" w:rsidRPr="009164FC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995" w:type="dxa"/>
          </w:tcPr>
          <w:p w14:paraId="07838853" w14:textId="77777777" w:rsidR="0094398B" w:rsidRPr="009164FC" w:rsidRDefault="0094398B" w:rsidP="008717A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6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core</w:t>
            </w:r>
          </w:p>
        </w:tc>
      </w:tr>
      <w:tr w:rsidR="0094398B" w:rsidRPr="001F6602" w14:paraId="61919327" w14:textId="77777777" w:rsidTr="008717AF">
        <w:trPr>
          <w:trHeight w:val="377"/>
        </w:trPr>
        <w:tc>
          <w:tcPr>
            <w:tcW w:w="1345" w:type="dxa"/>
            <w:vMerge w:val="restart"/>
          </w:tcPr>
          <w:p w14:paraId="2A59D7D0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  <w:p w14:paraId="53B91DDA" w14:textId="77777777" w:rsidR="0094398B" w:rsidRPr="008717AF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17AF">
              <w:rPr>
                <w:rFonts w:ascii="Times New Roman" w:hAnsi="Times New Roman" w:cs="Times New Roman"/>
                <w:b/>
                <w:bCs/>
              </w:rPr>
              <w:t>TCR-H</w:t>
            </w:r>
            <w:r w:rsidRPr="008717AF">
              <w:rPr>
                <w:rFonts w:ascii="Symbol" w:hAnsi="Symbol" w:cs="Times New Roman"/>
                <w:b/>
                <w:bCs/>
              </w:rPr>
              <w:t>E</w:t>
            </w:r>
          </w:p>
        </w:tc>
        <w:tc>
          <w:tcPr>
            <w:tcW w:w="900" w:type="dxa"/>
          </w:tcPr>
          <w:p w14:paraId="7FBB257C" w14:textId="77777777" w:rsidR="0094398B" w:rsidRPr="00020E26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10" w:type="dxa"/>
          </w:tcPr>
          <w:p w14:paraId="4999F876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87</w:t>
            </w:r>
          </w:p>
        </w:tc>
        <w:tc>
          <w:tcPr>
            <w:tcW w:w="900" w:type="dxa"/>
          </w:tcPr>
          <w:p w14:paraId="32DDAECB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46</w:t>
            </w:r>
          </w:p>
        </w:tc>
        <w:tc>
          <w:tcPr>
            <w:tcW w:w="810" w:type="dxa"/>
          </w:tcPr>
          <w:p w14:paraId="7D87791C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7</w:t>
            </w:r>
          </w:p>
        </w:tc>
        <w:tc>
          <w:tcPr>
            <w:tcW w:w="720" w:type="dxa"/>
          </w:tcPr>
          <w:p w14:paraId="513E1F6E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0</w:t>
            </w:r>
          </w:p>
        </w:tc>
        <w:tc>
          <w:tcPr>
            <w:tcW w:w="1080" w:type="dxa"/>
          </w:tcPr>
          <w:p w14:paraId="5748AD54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080" w:type="dxa"/>
          </w:tcPr>
          <w:p w14:paraId="1A2E5EB6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10" w:type="dxa"/>
          </w:tcPr>
          <w:p w14:paraId="7FF434DE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170" w:type="dxa"/>
          </w:tcPr>
          <w:p w14:paraId="569D3729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95" w:type="dxa"/>
          </w:tcPr>
          <w:p w14:paraId="685A0C2A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94398B" w:rsidRPr="001F6602" w14:paraId="6C2391E7" w14:textId="77777777" w:rsidTr="008717AF">
        <w:trPr>
          <w:trHeight w:val="377"/>
        </w:trPr>
        <w:tc>
          <w:tcPr>
            <w:tcW w:w="1345" w:type="dxa"/>
            <w:vMerge/>
          </w:tcPr>
          <w:p w14:paraId="28C72E97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7C530E26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10" w:type="dxa"/>
          </w:tcPr>
          <w:p w14:paraId="1952C9F5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1</w:t>
            </w:r>
          </w:p>
        </w:tc>
        <w:tc>
          <w:tcPr>
            <w:tcW w:w="900" w:type="dxa"/>
          </w:tcPr>
          <w:p w14:paraId="181A831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4</w:t>
            </w:r>
          </w:p>
        </w:tc>
        <w:tc>
          <w:tcPr>
            <w:tcW w:w="810" w:type="dxa"/>
          </w:tcPr>
          <w:p w14:paraId="4C24B179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5</w:t>
            </w:r>
          </w:p>
        </w:tc>
        <w:tc>
          <w:tcPr>
            <w:tcW w:w="720" w:type="dxa"/>
          </w:tcPr>
          <w:p w14:paraId="36B942C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80" w:type="dxa"/>
          </w:tcPr>
          <w:p w14:paraId="7C449620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80" w:type="dxa"/>
          </w:tcPr>
          <w:p w14:paraId="6E4039CA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10" w:type="dxa"/>
          </w:tcPr>
          <w:p w14:paraId="30F5F770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70" w:type="dxa"/>
          </w:tcPr>
          <w:p w14:paraId="672263AB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995" w:type="dxa"/>
          </w:tcPr>
          <w:p w14:paraId="2D568B1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94398B" w:rsidRPr="001F6602" w14:paraId="0CCB294C" w14:textId="77777777" w:rsidTr="008717AF">
        <w:trPr>
          <w:trHeight w:val="377"/>
        </w:trPr>
        <w:tc>
          <w:tcPr>
            <w:tcW w:w="1345" w:type="dxa"/>
            <w:vMerge/>
          </w:tcPr>
          <w:p w14:paraId="2BA137DE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62E8F72B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810" w:type="dxa"/>
          </w:tcPr>
          <w:p w14:paraId="1E5F1D51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0</w:t>
            </w:r>
          </w:p>
        </w:tc>
        <w:tc>
          <w:tcPr>
            <w:tcW w:w="900" w:type="dxa"/>
          </w:tcPr>
          <w:p w14:paraId="41F46718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810" w:type="dxa"/>
          </w:tcPr>
          <w:p w14:paraId="5823E62C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720" w:type="dxa"/>
          </w:tcPr>
          <w:p w14:paraId="744219BF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080" w:type="dxa"/>
          </w:tcPr>
          <w:p w14:paraId="26E2A694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80" w:type="dxa"/>
          </w:tcPr>
          <w:p w14:paraId="601D4EB6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0" w:type="dxa"/>
          </w:tcPr>
          <w:p w14:paraId="5F6178E0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70" w:type="dxa"/>
          </w:tcPr>
          <w:p w14:paraId="396724A2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5" w:type="dxa"/>
          </w:tcPr>
          <w:p w14:paraId="44F52CF9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</w:tr>
      <w:tr w:rsidR="0094398B" w:rsidRPr="001F6602" w14:paraId="2650462D" w14:textId="77777777" w:rsidTr="008717AF">
        <w:trPr>
          <w:trHeight w:val="377"/>
        </w:trPr>
        <w:tc>
          <w:tcPr>
            <w:tcW w:w="10620" w:type="dxa"/>
            <w:gridSpan w:val="11"/>
          </w:tcPr>
          <w:p w14:paraId="68FBFE1B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98B" w:rsidRPr="001F6602" w14:paraId="5300106F" w14:textId="77777777" w:rsidTr="008717AF">
        <w:trPr>
          <w:trHeight w:val="377"/>
        </w:trPr>
        <w:tc>
          <w:tcPr>
            <w:tcW w:w="1345" w:type="dxa"/>
            <w:vMerge w:val="restart"/>
          </w:tcPr>
          <w:p w14:paraId="70A0E331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  <w:p w14:paraId="6738CD81" w14:textId="77777777" w:rsidR="0094398B" w:rsidRPr="008717AF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17AF">
              <w:rPr>
                <w:rFonts w:ascii="Times New Roman" w:hAnsi="Times New Roman" w:cs="Times New Roman"/>
                <w:b/>
                <w:bCs/>
              </w:rPr>
              <w:t>TCR-H</w:t>
            </w:r>
            <w:r w:rsidRPr="008717AF">
              <w:rPr>
                <w:rFonts w:ascii="Symbol" w:hAnsi="Symbol" w:cs="Times New Roman"/>
                <w:b/>
                <w:bCs/>
              </w:rPr>
              <w:t>b</w:t>
            </w:r>
          </w:p>
        </w:tc>
        <w:tc>
          <w:tcPr>
            <w:tcW w:w="900" w:type="dxa"/>
          </w:tcPr>
          <w:p w14:paraId="0930ADB3" w14:textId="77777777" w:rsidR="0094398B" w:rsidRPr="00F51641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</w:tcPr>
          <w:p w14:paraId="2B846BB8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60</w:t>
            </w:r>
          </w:p>
        </w:tc>
        <w:tc>
          <w:tcPr>
            <w:tcW w:w="900" w:type="dxa"/>
          </w:tcPr>
          <w:p w14:paraId="12253475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80</w:t>
            </w:r>
          </w:p>
        </w:tc>
        <w:tc>
          <w:tcPr>
            <w:tcW w:w="810" w:type="dxa"/>
          </w:tcPr>
          <w:p w14:paraId="385A3256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6</w:t>
            </w:r>
          </w:p>
        </w:tc>
        <w:tc>
          <w:tcPr>
            <w:tcW w:w="720" w:type="dxa"/>
          </w:tcPr>
          <w:p w14:paraId="7749F22B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4</w:t>
            </w:r>
          </w:p>
        </w:tc>
        <w:tc>
          <w:tcPr>
            <w:tcW w:w="1080" w:type="dxa"/>
          </w:tcPr>
          <w:p w14:paraId="6ADC4F29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080" w:type="dxa"/>
          </w:tcPr>
          <w:p w14:paraId="20D5B52F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10" w:type="dxa"/>
          </w:tcPr>
          <w:p w14:paraId="41948518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  <w:tc>
          <w:tcPr>
            <w:tcW w:w="1170" w:type="dxa"/>
          </w:tcPr>
          <w:p w14:paraId="79C2CC52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995" w:type="dxa"/>
          </w:tcPr>
          <w:p w14:paraId="4125677D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</w:tr>
      <w:tr w:rsidR="0094398B" w:rsidRPr="001F6602" w14:paraId="6A223ED5" w14:textId="77777777" w:rsidTr="008717AF">
        <w:trPr>
          <w:trHeight w:val="377"/>
        </w:trPr>
        <w:tc>
          <w:tcPr>
            <w:tcW w:w="1345" w:type="dxa"/>
            <w:vMerge/>
          </w:tcPr>
          <w:p w14:paraId="44834CFD" w14:textId="77777777" w:rsidR="0094398B" w:rsidRPr="00F51641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</w:tcPr>
          <w:p w14:paraId="7C2D5781" w14:textId="77777777" w:rsidR="0094398B" w:rsidRPr="00F51641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</w:tcPr>
          <w:p w14:paraId="7282E8A5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362</w:t>
            </w:r>
          </w:p>
        </w:tc>
        <w:tc>
          <w:tcPr>
            <w:tcW w:w="900" w:type="dxa"/>
          </w:tcPr>
          <w:p w14:paraId="2323FAA7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524</w:t>
            </w:r>
          </w:p>
        </w:tc>
        <w:tc>
          <w:tcPr>
            <w:tcW w:w="810" w:type="dxa"/>
          </w:tcPr>
          <w:p w14:paraId="3653A41F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2</w:t>
            </w:r>
          </w:p>
        </w:tc>
        <w:tc>
          <w:tcPr>
            <w:tcW w:w="720" w:type="dxa"/>
          </w:tcPr>
          <w:p w14:paraId="41CC0FBB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3</w:t>
            </w:r>
          </w:p>
        </w:tc>
        <w:tc>
          <w:tcPr>
            <w:tcW w:w="1080" w:type="dxa"/>
          </w:tcPr>
          <w:p w14:paraId="4C8443F0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1080" w:type="dxa"/>
          </w:tcPr>
          <w:p w14:paraId="092F2136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810" w:type="dxa"/>
          </w:tcPr>
          <w:p w14:paraId="7019D1FB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1170" w:type="dxa"/>
          </w:tcPr>
          <w:p w14:paraId="29998152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995" w:type="dxa"/>
          </w:tcPr>
          <w:p w14:paraId="0102F94A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6</w:t>
            </w:r>
          </w:p>
        </w:tc>
      </w:tr>
      <w:tr w:rsidR="0094398B" w:rsidRPr="001F6602" w14:paraId="01F1B5FB" w14:textId="77777777" w:rsidTr="008717AF">
        <w:trPr>
          <w:trHeight w:val="377"/>
        </w:trPr>
        <w:tc>
          <w:tcPr>
            <w:tcW w:w="1345" w:type="dxa"/>
            <w:vMerge/>
          </w:tcPr>
          <w:p w14:paraId="3ED15F00" w14:textId="77777777" w:rsidR="0094398B" w:rsidRPr="00F51641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</w:tcPr>
          <w:p w14:paraId="01365E57" w14:textId="77777777" w:rsidR="0094398B" w:rsidRPr="00F51641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" w:type="dxa"/>
          </w:tcPr>
          <w:p w14:paraId="1DCDF331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309</w:t>
            </w:r>
          </w:p>
        </w:tc>
        <w:tc>
          <w:tcPr>
            <w:tcW w:w="900" w:type="dxa"/>
          </w:tcPr>
          <w:p w14:paraId="00F77280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660</w:t>
            </w:r>
          </w:p>
        </w:tc>
        <w:tc>
          <w:tcPr>
            <w:tcW w:w="810" w:type="dxa"/>
          </w:tcPr>
          <w:p w14:paraId="2FF0535C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4</w:t>
            </w:r>
          </w:p>
        </w:tc>
        <w:tc>
          <w:tcPr>
            <w:tcW w:w="720" w:type="dxa"/>
          </w:tcPr>
          <w:p w14:paraId="31BAAAC2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8</w:t>
            </w:r>
          </w:p>
        </w:tc>
        <w:tc>
          <w:tcPr>
            <w:tcW w:w="1080" w:type="dxa"/>
          </w:tcPr>
          <w:p w14:paraId="61358FE5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1080" w:type="dxa"/>
          </w:tcPr>
          <w:p w14:paraId="5EDE1F9A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810" w:type="dxa"/>
          </w:tcPr>
          <w:p w14:paraId="0A6F47DE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170" w:type="dxa"/>
          </w:tcPr>
          <w:p w14:paraId="6A24B8DB" w14:textId="77777777" w:rsidR="0094398B" w:rsidRPr="00F51641" w:rsidRDefault="0094398B" w:rsidP="008717A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1641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995" w:type="dxa"/>
          </w:tcPr>
          <w:p w14:paraId="1DD4A604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516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4</w:t>
            </w:r>
          </w:p>
        </w:tc>
      </w:tr>
      <w:tr w:rsidR="0094398B" w:rsidRPr="001F6602" w14:paraId="7AC63A45" w14:textId="77777777" w:rsidTr="008717AF">
        <w:trPr>
          <w:trHeight w:val="377"/>
        </w:trPr>
        <w:tc>
          <w:tcPr>
            <w:tcW w:w="10620" w:type="dxa"/>
            <w:gridSpan w:val="11"/>
          </w:tcPr>
          <w:p w14:paraId="30DF1F73" w14:textId="77777777" w:rsidR="0094398B" w:rsidRPr="00F51641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4398B" w:rsidRPr="001F6602" w14:paraId="6DC9BD38" w14:textId="77777777" w:rsidTr="008717AF">
        <w:trPr>
          <w:trHeight w:val="377"/>
        </w:trPr>
        <w:tc>
          <w:tcPr>
            <w:tcW w:w="1345" w:type="dxa"/>
            <w:vMerge w:val="restart"/>
          </w:tcPr>
          <w:p w14:paraId="21B66274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  <w:p w14:paraId="6CEBB981" w14:textId="77777777" w:rsidR="0094398B" w:rsidRPr="008717AF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17AF">
              <w:rPr>
                <w:rFonts w:ascii="Times New Roman" w:hAnsi="Times New Roman" w:cs="Times New Roman"/>
                <w:b/>
                <w:bCs/>
              </w:rPr>
              <w:t>TCR-H</w:t>
            </w:r>
            <w:r w:rsidRPr="008717AF">
              <w:rPr>
                <w:rFonts w:ascii="Symbol" w:hAnsi="Symbol" w:cs="Times New Roman"/>
                <w:b/>
                <w:bCs/>
              </w:rPr>
              <w:t>bE</w:t>
            </w:r>
          </w:p>
        </w:tc>
        <w:tc>
          <w:tcPr>
            <w:tcW w:w="900" w:type="dxa"/>
          </w:tcPr>
          <w:p w14:paraId="2A388100" w14:textId="77777777" w:rsidR="0094398B" w:rsidRPr="00020E26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10" w:type="dxa"/>
          </w:tcPr>
          <w:p w14:paraId="54B9AF7F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14</w:t>
            </w:r>
          </w:p>
        </w:tc>
        <w:tc>
          <w:tcPr>
            <w:tcW w:w="900" w:type="dxa"/>
          </w:tcPr>
          <w:p w14:paraId="728E7473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06</w:t>
            </w:r>
          </w:p>
        </w:tc>
        <w:tc>
          <w:tcPr>
            <w:tcW w:w="810" w:type="dxa"/>
          </w:tcPr>
          <w:p w14:paraId="5E164D65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27</w:t>
            </w:r>
          </w:p>
        </w:tc>
        <w:tc>
          <w:tcPr>
            <w:tcW w:w="720" w:type="dxa"/>
          </w:tcPr>
          <w:p w14:paraId="18A41202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3</w:t>
            </w:r>
          </w:p>
        </w:tc>
        <w:tc>
          <w:tcPr>
            <w:tcW w:w="1080" w:type="dxa"/>
          </w:tcPr>
          <w:p w14:paraId="695382EF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080" w:type="dxa"/>
          </w:tcPr>
          <w:p w14:paraId="43D2EB1B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10" w:type="dxa"/>
          </w:tcPr>
          <w:p w14:paraId="0D925450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170" w:type="dxa"/>
          </w:tcPr>
          <w:p w14:paraId="41B92AF3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995" w:type="dxa"/>
          </w:tcPr>
          <w:p w14:paraId="77B1745B" w14:textId="77777777" w:rsidR="0094398B" w:rsidRPr="008717AF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</w:tr>
      <w:tr w:rsidR="0094398B" w:rsidRPr="001F6602" w14:paraId="0201E87E" w14:textId="77777777" w:rsidTr="008717AF">
        <w:trPr>
          <w:trHeight w:val="377"/>
        </w:trPr>
        <w:tc>
          <w:tcPr>
            <w:tcW w:w="1345" w:type="dxa"/>
            <w:vMerge/>
          </w:tcPr>
          <w:p w14:paraId="6F6CF86A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4282EA14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810" w:type="dxa"/>
          </w:tcPr>
          <w:p w14:paraId="335AC693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5</w:t>
            </w:r>
          </w:p>
        </w:tc>
        <w:tc>
          <w:tcPr>
            <w:tcW w:w="900" w:type="dxa"/>
          </w:tcPr>
          <w:p w14:paraId="3C80CFEB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4</w:t>
            </w:r>
          </w:p>
        </w:tc>
        <w:tc>
          <w:tcPr>
            <w:tcW w:w="810" w:type="dxa"/>
          </w:tcPr>
          <w:p w14:paraId="34B52E08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5</w:t>
            </w:r>
          </w:p>
        </w:tc>
        <w:tc>
          <w:tcPr>
            <w:tcW w:w="720" w:type="dxa"/>
          </w:tcPr>
          <w:p w14:paraId="25B3C392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80" w:type="dxa"/>
          </w:tcPr>
          <w:p w14:paraId="7C6289A2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80" w:type="dxa"/>
          </w:tcPr>
          <w:p w14:paraId="6B4704A2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810" w:type="dxa"/>
          </w:tcPr>
          <w:p w14:paraId="1E89B390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70" w:type="dxa"/>
          </w:tcPr>
          <w:p w14:paraId="23BA66C4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95" w:type="dxa"/>
          </w:tcPr>
          <w:p w14:paraId="410543AC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94398B" w:rsidRPr="001F6602" w14:paraId="75C61BC1" w14:textId="77777777" w:rsidTr="008717AF">
        <w:trPr>
          <w:trHeight w:val="377"/>
        </w:trPr>
        <w:tc>
          <w:tcPr>
            <w:tcW w:w="1345" w:type="dxa"/>
            <w:vMerge/>
          </w:tcPr>
          <w:p w14:paraId="1E40D66F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386F1DB2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10" w:type="dxa"/>
          </w:tcPr>
          <w:p w14:paraId="19D2F714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23</w:t>
            </w:r>
          </w:p>
        </w:tc>
        <w:tc>
          <w:tcPr>
            <w:tcW w:w="900" w:type="dxa"/>
          </w:tcPr>
          <w:p w14:paraId="4D5D83B2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810" w:type="dxa"/>
          </w:tcPr>
          <w:p w14:paraId="17921DCE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720" w:type="dxa"/>
          </w:tcPr>
          <w:p w14:paraId="5B8E2F04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1080" w:type="dxa"/>
          </w:tcPr>
          <w:p w14:paraId="78AE9BB8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080" w:type="dxa"/>
          </w:tcPr>
          <w:p w14:paraId="5D98D7EE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10" w:type="dxa"/>
          </w:tcPr>
          <w:p w14:paraId="4BA0A97D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170" w:type="dxa"/>
          </w:tcPr>
          <w:p w14:paraId="6D930D0E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95" w:type="dxa"/>
          </w:tcPr>
          <w:p w14:paraId="3D68BA76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</w:tr>
      <w:tr w:rsidR="0094398B" w:rsidRPr="001F6602" w14:paraId="0DFBF076" w14:textId="77777777" w:rsidTr="008717AF">
        <w:trPr>
          <w:trHeight w:val="377"/>
        </w:trPr>
        <w:tc>
          <w:tcPr>
            <w:tcW w:w="10620" w:type="dxa"/>
            <w:gridSpan w:val="11"/>
          </w:tcPr>
          <w:p w14:paraId="4C23A19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398B" w:rsidRPr="001F6602" w14:paraId="0CBCA23E" w14:textId="77777777" w:rsidTr="008717AF">
        <w:trPr>
          <w:trHeight w:val="377"/>
        </w:trPr>
        <w:tc>
          <w:tcPr>
            <w:tcW w:w="1345" w:type="dxa"/>
            <w:vMerge w:val="restart"/>
          </w:tcPr>
          <w:p w14:paraId="15448BFA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  <w:p w14:paraId="01BAB6A3" w14:textId="77777777" w:rsidR="0094398B" w:rsidRPr="008717AF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717AF">
              <w:rPr>
                <w:rFonts w:ascii="Times New Roman" w:hAnsi="Times New Roman" w:cs="Times New Roman"/>
                <w:b/>
                <w:bCs/>
              </w:rPr>
              <w:t>TCR-RS</w:t>
            </w:r>
          </w:p>
        </w:tc>
        <w:tc>
          <w:tcPr>
            <w:tcW w:w="900" w:type="dxa"/>
          </w:tcPr>
          <w:p w14:paraId="72FD4342" w14:textId="77777777" w:rsidR="0094398B" w:rsidRPr="00020E26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10" w:type="dxa"/>
          </w:tcPr>
          <w:p w14:paraId="790A3615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58</w:t>
            </w:r>
          </w:p>
        </w:tc>
        <w:tc>
          <w:tcPr>
            <w:tcW w:w="900" w:type="dxa"/>
          </w:tcPr>
          <w:p w14:paraId="17C9C52F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27</w:t>
            </w:r>
          </w:p>
        </w:tc>
        <w:tc>
          <w:tcPr>
            <w:tcW w:w="810" w:type="dxa"/>
          </w:tcPr>
          <w:p w14:paraId="329E51CD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2</w:t>
            </w:r>
          </w:p>
        </w:tc>
        <w:tc>
          <w:tcPr>
            <w:tcW w:w="720" w:type="dxa"/>
          </w:tcPr>
          <w:p w14:paraId="7EB4E203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2</w:t>
            </w:r>
          </w:p>
        </w:tc>
        <w:tc>
          <w:tcPr>
            <w:tcW w:w="1080" w:type="dxa"/>
          </w:tcPr>
          <w:p w14:paraId="7C4F844C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</w:tcPr>
          <w:p w14:paraId="11935784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</w:tcPr>
          <w:p w14:paraId="5C9118D3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4572477F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5" w:type="dxa"/>
          </w:tcPr>
          <w:p w14:paraId="4C2D9BBE" w14:textId="77777777" w:rsidR="0094398B" w:rsidRPr="00020E26" w:rsidRDefault="0094398B" w:rsidP="008717A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94398B" w:rsidRPr="001F6602" w14:paraId="2D7A3E03" w14:textId="77777777" w:rsidTr="008717AF">
        <w:trPr>
          <w:trHeight w:val="377"/>
        </w:trPr>
        <w:tc>
          <w:tcPr>
            <w:tcW w:w="1345" w:type="dxa"/>
            <w:vMerge/>
          </w:tcPr>
          <w:p w14:paraId="3BA8CC50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55B2DDD8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10" w:type="dxa"/>
          </w:tcPr>
          <w:p w14:paraId="49F59DEE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27</w:t>
            </w:r>
          </w:p>
        </w:tc>
        <w:tc>
          <w:tcPr>
            <w:tcW w:w="900" w:type="dxa"/>
          </w:tcPr>
          <w:p w14:paraId="6EB893F7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87</w:t>
            </w:r>
          </w:p>
        </w:tc>
        <w:tc>
          <w:tcPr>
            <w:tcW w:w="810" w:type="dxa"/>
          </w:tcPr>
          <w:p w14:paraId="3A116923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</w:p>
        </w:tc>
        <w:tc>
          <w:tcPr>
            <w:tcW w:w="720" w:type="dxa"/>
          </w:tcPr>
          <w:p w14:paraId="48FB27A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7</w:t>
            </w:r>
          </w:p>
        </w:tc>
        <w:tc>
          <w:tcPr>
            <w:tcW w:w="1080" w:type="dxa"/>
          </w:tcPr>
          <w:p w14:paraId="662DE805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</w:tcPr>
          <w:p w14:paraId="0A2AEF4C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</w:tcPr>
          <w:p w14:paraId="2C2AE42B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048009E2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5" w:type="dxa"/>
          </w:tcPr>
          <w:p w14:paraId="3F07E8C9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94398B" w:rsidRPr="001F6602" w14:paraId="6D50DEEF" w14:textId="77777777" w:rsidTr="008717AF">
        <w:trPr>
          <w:trHeight w:val="377"/>
        </w:trPr>
        <w:tc>
          <w:tcPr>
            <w:tcW w:w="1345" w:type="dxa"/>
            <w:vMerge/>
          </w:tcPr>
          <w:p w14:paraId="45A9CE82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</w:tcPr>
          <w:p w14:paraId="1E642DC4" w14:textId="77777777" w:rsidR="0094398B" w:rsidRDefault="0094398B" w:rsidP="008717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10" w:type="dxa"/>
          </w:tcPr>
          <w:p w14:paraId="043C7832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46</w:t>
            </w:r>
          </w:p>
        </w:tc>
        <w:tc>
          <w:tcPr>
            <w:tcW w:w="900" w:type="dxa"/>
          </w:tcPr>
          <w:p w14:paraId="1EDBCE4A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21</w:t>
            </w:r>
          </w:p>
        </w:tc>
        <w:tc>
          <w:tcPr>
            <w:tcW w:w="810" w:type="dxa"/>
          </w:tcPr>
          <w:p w14:paraId="7185A23B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720" w:type="dxa"/>
          </w:tcPr>
          <w:p w14:paraId="2EAD97DD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3</w:t>
            </w:r>
          </w:p>
        </w:tc>
        <w:tc>
          <w:tcPr>
            <w:tcW w:w="1080" w:type="dxa"/>
          </w:tcPr>
          <w:p w14:paraId="54A7B873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</w:tcPr>
          <w:p w14:paraId="415BF256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</w:tcPr>
          <w:p w14:paraId="7F6CAFEB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07A5D30B" w14:textId="77777777" w:rsidR="0094398B" w:rsidRDefault="0094398B" w:rsidP="008717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5" w:type="dxa"/>
          </w:tcPr>
          <w:p w14:paraId="7F9E0C75" w14:textId="77777777" w:rsidR="0094398B" w:rsidRDefault="0094398B" w:rsidP="008717A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</w:tbl>
    <w:p w14:paraId="2072FAC7" w14:textId="3F73DF17" w:rsidR="0094398B" w:rsidRDefault="0094398B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3EA41B0" w14:textId="77777777" w:rsidR="00AE060D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1EC346" w14:textId="77777777" w:rsidR="00AE060D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3A1FC1" w14:textId="77777777" w:rsidR="00AE060D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B8CD619" w14:textId="77777777" w:rsidR="00AE060D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BFD718B" w14:textId="77777777" w:rsidR="00AE060D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F748CBC" w14:textId="180C319A" w:rsidR="0094398B" w:rsidRDefault="0094398B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918657" w14:textId="0B318462" w:rsidR="0094398B" w:rsidRDefault="0094398B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FEC50AB" w14:textId="26D79925" w:rsidR="0094398B" w:rsidRDefault="00AE060D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8B73B40" wp14:editId="342F0AFE">
            <wp:simplePos x="0" y="0"/>
            <wp:positionH relativeFrom="column">
              <wp:posOffset>1206708</wp:posOffset>
            </wp:positionH>
            <wp:positionV relativeFrom="paragraph">
              <wp:posOffset>332</wp:posOffset>
            </wp:positionV>
            <wp:extent cx="3200223" cy="2669749"/>
            <wp:effectExtent l="0" t="0" r="635" b="0"/>
            <wp:wrapSquare wrapText="bothSides"/>
            <wp:docPr id="442094742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094742" name="Picture 4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652" cy="26809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CE605" w14:textId="77777777" w:rsidR="0094398B" w:rsidRDefault="0094398B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A59138" w14:textId="77777777" w:rsidR="0094398B" w:rsidRDefault="0094398B" w:rsidP="00A54D4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E60C42E" w14:textId="77777777" w:rsidR="00A54D43" w:rsidRDefault="00A54D43" w:rsidP="00A54D43">
      <w:pPr>
        <w:jc w:val="both"/>
        <w:rPr>
          <w:rFonts w:ascii="Times New Roman" w:hAnsi="Times New Roman" w:cs="Times New Roman"/>
        </w:rPr>
      </w:pPr>
    </w:p>
    <w:p w14:paraId="7153020F" w14:textId="77777777" w:rsidR="00A54D43" w:rsidRPr="001F6602" w:rsidRDefault="00A54D43" w:rsidP="00A54D43">
      <w:pPr>
        <w:jc w:val="both"/>
        <w:rPr>
          <w:rFonts w:ascii="Times New Roman" w:hAnsi="Times New Roman" w:cs="Times New Roman"/>
        </w:rPr>
      </w:pPr>
    </w:p>
    <w:p w14:paraId="1882E220" w14:textId="77777777" w:rsidR="00A54D43" w:rsidRPr="001F6602" w:rsidRDefault="00A54D43" w:rsidP="00A54D43">
      <w:pPr>
        <w:spacing w:line="276" w:lineRule="auto"/>
        <w:jc w:val="both"/>
        <w:rPr>
          <w:rFonts w:ascii="Times New Roman" w:hAnsi="Times New Roman" w:cs="Times New Roman"/>
          <w:vanish/>
        </w:rPr>
      </w:pPr>
    </w:p>
    <w:p w14:paraId="040CC98A" w14:textId="77777777" w:rsidR="00391DAE" w:rsidRDefault="00391DAE" w:rsidP="00A54D43">
      <w:pPr>
        <w:rPr>
          <w:rFonts w:ascii="Times New Roman" w:hAnsi="Times New Roman" w:cs="Times New Roman"/>
          <w:b/>
          <w:bCs/>
        </w:rPr>
      </w:pPr>
    </w:p>
    <w:p w14:paraId="0EB43C38" w14:textId="77777777" w:rsidR="00AE060D" w:rsidRDefault="00AE060D" w:rsidP="00A54D43">
      <w:pPr>
        <w:rPr>
          <w:rFonts w:ascii="Times New Roman" w:hAnsi="Times New Roman" w:cs="Times New Roman"/>
          <w:b/>
          <w:bCs/>
        </w:rPr>
      </w:pPr>
    </w:p>
    <w:p w14:paraId="1836A86B" w14:textId="77777777" w:rsidR="00AE060D" w:rsidRDefault="00AE060D" w:rsidP="00A54D43">
      <w:pPr>
        <w:rPr>
          <w:rFonts w:ascii="Times New Roman" w:hAnsi="Times New Roman" w:cs="Times New Roman"/>
          <w:b/>
          <w:bCs/>
        </w:rPr>
      </w:pPr>
    </w:p>
    <w:p w14:paraId="70F39301" w14:textId="77777777" w:rsidR="00AE060D" w:rsidRDefault="00AE060D" w:rsidP="00A54D43">
      <w:pPr>
        <w:rPr>
          <w:rFonts w:ascii="Times New Roman" w:hAnsi="Times New Roman" w:cs="Times New Roman"/>
          <w:b/>
          <w:bCs/>
        </w:rPr>
      </w:pPr>
    </w:p>
    <w:p w14:paraId="06F5AF18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4552F37C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2E0747CC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6690AA3E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3CC6D311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267E51B5" w14:textId="77777777" w:rsidR="00AE060D" w:rsidRDefault="00AE060D" w:rsidP="00AE060D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5961987E" w14:textId="329C0526" w:rsidR="00AE060D" w:rsidRPr="000C753C" w:rsidRDefault="00AE060D" w:rsidP="00AE060D">
      <w:pPr>
        <w:jc w:val="both"/>
        <w:rPr>
          <w:rFonts w:ascii="Times New Roman" w:hAnsi="Times New Roman" w:cs="Times New Roman"/>
          <w:lang w:val="fr-FR"/>
        </w:rPr>
      </w:pPr>
      <w:r w:rsidRPr="00AC0DA8">
        <w:rPr>
          <w:rFonts w:ascii="Times New Roman" w:hAnsi="Times New Roman" w:cs="Times New Roman"/>
          <w:sz w:val="22"/>
          <w:szCs w:val="22"/>
          <w:u w:val="single"/>
        </w:rPr>
        <w:lastRenderedPageBreak/>
        <w:t>Figure S</w:t>
      </w:r>
      <w:r>
        <w:rPr>
          <w:rFonts w:ascii="Times New Roman" w:hAnsi="Times New Roman" w:cs="Times New Roman"/>
          <w:sz w:val="22"/>
          <w:szCs w:val="22"/>
          <w:u w:val="single"/>
        </w:rPr>
        <w:t>1</w:t>
      </w:r>
      <w:r w:rsidRPr="00AC0DA8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3B59E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Epitope Hard Split </w:t>
      </w:r>
      <w:r w:rsidRPr="003B59E5">
        <w:rPr>
          <w:rFonts w:ascii="Times New Roman" w:hAnsi="Times New Roman" w:cs="Times New Roman"/>
          <w:sz w:val="22"/>
          <w:szCs w:val="22"/>
        </w:rPr>
        <w:t xml:space="preserve">AUC of ROC </w:t>
      </w:r>
      <w:r>
        <w:rPr>
          <w:rFonts w:ascii="Times New Roman" w:hAnsi="Times New Roman" w:cs="Times New Roman"/>
          <w:sz w:val="22"/>
          <w:szCs w:val="22"/>
        </w:rPr>
        <w:t xml:space="preserve">data with TCR-HE and various </w:t>
      </w:r>
      <w:proofErr w:type="gramStart"/>
      <w:r>
        <w:rPr>
          <w:rFonts w:ascii="Times New Roman" w:hAnsi="Times New Roman" w:cs="Times New Roman"/>
          <w:sz w:val="22"/>
          <w:szCs w:val="22"/>
        </w:rPr>
        <w:t>previously-report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models. Each bar represents the given model with the same training set but tested on a specific hard split data set. </w:t>
      </w:r>
      <w:r w:rsidRPr="000C753C">
        <w:rPr>
          <w:rFonts w:ascii="Times New Roman" w:hAnsi="Times New Roman" w:cs="Times New Roman"/>
          <w:sz w:val="22"/>
          <w:szCs w:val="22"/>
          <w:lang w:val="fr-FR"/>
        </w:rPr>
        <w:t xml:space="preserve">Data taken from 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</w:rPr>
          <w:tag w:val="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"/>
          <w:id w:val="510956534"/>
          <w:placeholder>
            <w:docPart w:val="1B117006050F4D458F934DD851C29F11"/>
          </w:placeholder>
        </w:sdtPr>
        <w:sdtContent>
          <w:r w:rsidRPr="000C753C">
            <w:rPr>
              <w:rFonts w:ascii="Times New Roman" w:hAnsi="Times New Roman" w:cs="Times New Roman"/>
              <w:color w:val="000000"/>
              <w:sz w:val="22"/>
              <w:szCs w:val="22"/>
              <w:lang w:val="fr-FR"/>
            </w:rPr>
            <w:t>(Cai et al., 2022; Gao, Gao, Fan, et al., 2023b; Grazioli et al., 2022; Jiang et al., 2023; Pham et al., 2023)</w:t>
          </w:r>
        </w:sdtContent>
      </w:sdt>
    </w:p>
    <w:p w14:paraId="11F3E99E" w14:textId="77777777" w:rsidR="00AE060D" w:rsidRPr="000C753C" w:rsidRDefault="00AE060D" w:rsidP="00A54D43">
      <w:pPr>
        <w:rPr>
          <w:rFonts w:ascii="Times New Roman" w:hAnsi="Times New Roman" w:cs="Times New Roman"/>
          <w:b/>
          <w:bCs/>
          <w:lang w:val="fr-FR"/>
        </w:rPr>
      </w:pPr>
    </w:p>
    <w:p w14:paraId="633CF0BD" w14:textId="77777777" w:rsidR="00AE060D" w:rsidRPr="000C753C" w:rsidRDefault="00AE060D" w:rsidP="00A54D43">
      <w:pPr>
        <w:rPr>
          <w:rFonts w:ascii="Times New Roman" w:hAnsi="Times New Roman" w:cs="Times New Roman"/>
          <w:b/>
          <w:bCs/>
          <w:lang w:val="fr-FR"/>
        </w:rPr>
      </w:pPr>
    </w:p>
    <w:p w14:paraId="151A7495" w14:textId="7DAED18D" w:rsidR="00D1186B" w:rsidRPr="000C753C" w:rsidRDefault="00C27E93" w:rsidP="00A54D43">
      <w:pPr>
        <w:rPr>
          <w:rFonts w:ascii="Times New Roman" w:hAnsi="Times New Roman" w:cs="Times New Roman"/>
          <w:b/>
          <w:bCs/>
          <w:lang w:val="fr-FR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669116F7" wp14:editId="0ECEFB99">
            <wp:simplePos x="0" y="0"/>
            <wp:positionH relativeFrom="column">
              <wp:posOffset>-285115</wp:posOffset>
            </wp:positionH>
            <wp:positionV relativeFrom="paragraph">
              <wp:posOffset>161925</wp:posOffset>
            </wp:positionV>
            <wp:extent cx="3101975" cy="2465705"/>
            <wp:effectExtent l="0" t="0" r="0" b="0"/>
            <wp:wrapSquare wrapText="bothSides"/>
            <wp:docPr id="1897284795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284795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97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778BA447" wp14:editId="0B1DBC57">
            <wp:simplePos x="0" y="0"/>
            <wp:positionH relativeFrom="column">
              <wp:posOffset>3029886</wp:posOffset>
            </wp:positionH>
            <wp:positionV relativeFrom="paragraph">
              <wp:posOffset>199036</wp:posOffset>
            </wp:positionV>
            <wp:extent cx="3314700" cy="2390140"/>
            <wp:effectExtent l="0" t="0" r="0" b="0"/>
            <wp:wrapSquare wrapText="bothSides"/>
            <wp:docPr id="1280490036" name="Picture 3" descr="Char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490036" name="Picture 3" descr="Chart, 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D30C02" w14:textId="2AA0D38E" w:rsidR="00C27E93" w:rsidRPr="000C753C" w:rsidRDefault="00C27E93" w:rsidP="00A54D43">
      <w:pPr>
        <w:rPr>
          <w:rFonts w:ascii="Times New Roman" w:hAnsi="Times New Roman" w:cs="Times New Roman"/>
          <w:b/>
          <w:bCs/>
          <w:lang w:val="fr-FR"/>
        </w:rPr>
      </w:pPr>
    </w:p>
    <w:p w14:paraId="56D33538" w14:textId="4F93A8F0" w:rsidR="00C27E93" w:rsidRPr="000C753C" w:rsidRDefault="00C27E93" w:rsidP="00A54D43">
      <w:pPr>
        <w:rPr>
          <w:rFonts w:ascii="Times New Roman" w:hAnsi="Times New Roman" w:cs="Times New Roman"/>
          <w:b/>
          <w:bCs/>
          <w:lang w:val="fr-FR"/>
        </w:rPr>
      </w:pPr>
    </w:p>
    <w:p w14:paraId="3038AF39" w14:textId="77777777" w:rsidR="00C27E93" w:rsidRPr="00F45E87" w:rsidRDefault="00C27E93" w:rsidP="00C27E93">
      <w:pPr>
        <w:jc w:val="both"/>
        <w:rPr>
          <w:rFonts w:ascii="Times New Roman" w:hAnsi="Times New Roman" w:cs="Times New Roman"/>
          <w:b/>
          <w:bCs/>
        </w:rPr>
      </w:pPr>
      <w:r w:rsidRPr="003301EF">
        <w:rPr>
          <w:rFonts w:ascii="Times New Roman" w:hAnsi="Times New Roman" w:cs="Times New Roman"/>
        </w:rPr>
        <w:t>Fig S2</w:t>
      </w:r>
      <w:r>
        <w:rPr>
          <w:rFonts w:ascii="Times New Roman" w:hAnsi="Times New Roman" w:cs="Times New Roman"/>
          <w:b/>
          <w:bCs/>
        </w:rPr>
        <w:t xml:space="preserve">. </w:t>
      </w:r>
      <w:r w:rsidRPr="00552067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CA (Principal Component Analysis) and B) </w:t>
      </w:r>
      <w:r w:rsidRPr="00A44850">
        <w:rPr>
          <w:rFonts w:ascii="Times New Roman" w:hAnsi="Times New Roman" w:cs="Times New Roman"/>
          <w:color w:val="000000" w:themeColor="text1"/>
          <w:shd w:val="clear" w:color="auto" w:fill="FFFFFF"/>
        </w:rPr>
        <w:t>t-SN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</w:t>
      </w:r>
      <w:r w:rsidRPr="004649AB">
        <w:rPr>
          <w:rFonts w:ascii="Times New Roman" w:hAnsi="Times New Roman" w:cs="Times New Roman"/>
          <w:color w:val="000000" w:themeColor="text1"/>
          <w:shd w:val="clear" w:color="auto" w:fill="FFFFFF"/>
        </w:rPr>
        <w:t>t-distributed Stochastic Neighbor Embedding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) dimensionality reduction is shown with datapoints projected onto the two major reduced dimensions with classes color coded.</w:t>
      </w:r>
    </w:p>
    <w:p w14:paraId="65801804" w14:textId="440FE107" w:rsidR="00D1186B" w:rsidRPr="00391DAE" w:rsidRDefault="00D1186B" w:rsidP="00C27E93">
      <w:pPr>
        <w:rPr>
          <w:rFonts w:ascii="Times New Roman" w:hAnsi="Times New Roman" w:cs="Times New Roman"/>
          <w:b/>
          <w:bCs/>
        </w:rPr>
      </w:pPr>
    </w:p>
    <w:sectPr w:rsidR="00D1186B" w:rsidRPr="00391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31"/>
    <w:rsid w:val="00010BAE"/>
    <w:rsid w:val="0001210F"/>
    <w:rsid w:val="000360EF"/>
    <w:rsid w:val="000843F0"/>
    <w:rsid w:val="000B7CC8"/>
    <w:rsid w:val="000C753C"/>
    <w:rsid w:val="000F68A4"/>
    <w:rsid w:val="001D148F"/>
    <w:rsid w:val="00234F71"/>
    <w:rsid w:val="00273D95"/>
    <w:rsid w:val="003301EF"/>
    <w:rsid w:val="00355731"/>
    <w:rsid w:val="00391DAE"/>
    <w:rsid w:val="003F456E"/>
    <w:rsid w:val="00463225"/>
    <w:rsid w:val="00655376"/>
    <w:rsid w:val="006E6582"/>
    <w:rsid w:val="00705E73"/>
    <w:rsid w:val="008C5F18"/>
    <w:rsid w:val="0094398B"/>
    <w:rsid w:val="00A54D43"/>
    <w:rsid w:val="00A66C23"/>
    <w:rsid w:val="00A95369"/>
    <w:rsid w:val="00AC3D09"/>
    <w:rsid w:val="00AE060D"/>
    <w:rsid w:val="00B42AF4"/>
    <w:rsid w:val="00C27E93"/>
    <w:rsid w:val="00D1186B"/>
    <w:rsid w:val="00DB54D4"/>
    <w:rsid w:val="00E1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8BFD"/>
  <w15:chartTrackingRefBased/>
  <w15:docId w15:val="{18231D70-9D01-FA49-9477-F80D5D48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4D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6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B117006050F4D458F934DD851C29F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47406-EBA2-8248-BD18-457282684ED2}"/>
      </w:docPartPr>
      <w:docPartBody>
        <w:p w:rsidR="00DA2BAB" w:rsidRDefault="008845E9" w:rsidP="008845E9">
          <w:pPr>
            <w:pStyle w:val="1B117006050F4D458F934DD851C29F11"/>
          </w:pPr>
          <w:r w:rsidRPr="00F703F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E9"/>
    <w:rsid w:val="001D148F"/>
    <w:rsid w:val="008845E9"/>
    <w:rsid w:val="00C107E1"/>
    <w:rsid w:val="00DA2BAB"/>
    <w:rsid w:val="00F8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5E9"/>
    <w:rPr>
      <w:color w:val="666666"/>
    </w:rPr>
  </w:style>
  <w:style w:type="paragraph" w:customStyle="1" w:styleId="1B117006050F4D458F934DD851C29F11">
    <w:name w:val="1B117006050F4D458F934DD851C29F11"/>
    <w:rsid w:val="008845E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konda, Rajitha</dc:creator>
  <cp:keywords/>
  <dc:description/>
  <cp:lastModifiedBy>Megan Bond</cp:lastModifiedBy>
  <cp:revision>14</cp:revision>
  <dcterms:created xsi:type="dcterms:W3CDTF">2024-04-05T17:03:00Z</dcterms:created>
  <dcterms:modified xsi:type="dcterms:W3CDTF">2024-07-29T10:46:00Z</dcterms:modified>
</cp:coreProperties>
</file>